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6"/>
        <w:gridCol w:w="3517"/>
        <w:gridCol w:w="3183"/>
      </w:tblGrid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 Primer (5’-3’)*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 Primer (5’-3’)*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spA8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GTTTGAGCAAGGAAGACA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CAGTCTGATTCTTATCAAGCC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d1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GGTGACTATGACCAGAGCAG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GCTCTGCCACCTCCTTG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ryz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TGATAGTTGTTGGCAGCAGAG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TGAAATTCCTCCTTGGTTG</w:t>
            </w:r>
          </w:p>
        </w:tc>
      </w:tr>
      <w:tr>
        <w:trPr>
          <w:trHeight w:val="242" w:hRule="atLeast"/>
        </w:trPr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21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CAGCATGACAGATTTCTACCACTC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IN"/>
              </w:rPr>
              <w:t>AACCTCTCATTCAACCGCCTAG</w:t>
            </w:r>
          </w:p>
        </w:tc>
      </w:tr>
      <w:tr>
        <w:trPr>
          <w:trHeight w:val="242" w:hRule="atLeast"/>
        </w:trPr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53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AGTGTGGTGGTGCCCTATGAGC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TGGTGTTGTTGGGCAGTGCT</w:t>
            </w:r>
          </w:p>
        </w:tc>
      </w:tr>
      <w:tr>
        <w:trPr>
          <w:trHeight w:val="242" w:hRule="atLeast"/>
        </w:trPr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n3Ba.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n3Bb.</w:t>
            </w:r>
          </w:p>
        </w:tc>
        <w:tc>
          <w:tcPr>
            <w:tcW w:w="3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GCATCGATACTCCTGGAG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TCTGGCGGGAGCAGTATGAGAA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AGTCCTCTGCACCGT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TTCCGCTCACTGGGGTCTG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IN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*Primers were designed at the exon-exon junctions except primer pair Sin3B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3. Primers for semi-quantitative and Real time PCR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5T16:06:00Z</dcterms:created>
  <dc:creator>NIDHI</dc:creator>
  <dc:description/>
  <dc:language>en-US</dc:language>
  <cp:lastModifiedBy>NIDHI</cp:lastModifiedBy>
  <dcterms:modified xsi:type="dcterms:W3CDTF">2011-09-25T16:06:00Z</dcterms:modified>
  <cp:revision>3</cp:revision>
  <dc:subject/>
  <dc:title/>
</cp:coreProperties>
</file>